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AAE" w:rsidRPr="00975FF9" w:rsidRDefault="00DD0D73">
      <w:pP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975FF9">
        <w:rPr>
          <w:rFonts w:ascii="Times New Roman" w:hAnsi="Times New Roman" w:cs="Times New Roman"/>
          <w:b/>
          <w:sz w:val="24"/>
          <w:szCs w:val="24"/>
          <w:lang w:val="tr-TR"/>
        </w:rPr>
        <w:t>Supplementary Tables</w:t>
      </w:r>
    </w:p>
    <w:p w:rsidR="00DD0D73" w:rsidRDefault="00DD0D7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BD0E79" w:rsidRDefault="00BD0E79" w:rsidP="00BD0E7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Supplementary Table 1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mparison of all PET response criteria </w:t>
      </w:r>
      <w:r w:rsid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 the patients </w:t>
      </w:r>
      <w:r w:rsidR="00975FF9"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ho underwent baseline and follow-up PSMA PET imaging with the same radiotracer (all cohort, n = 49; n=26 patients imaged with [⁶⁸Ga]Ga-PSMA-11 and n=23 patients imaged with [¹⁸F]PSMA-1007 pair)</w:t>
      </w:r>
      <w:r w:rsid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riteria were assessed for accuracy of overall survival prediction under LuPSMA. </w:t>
      </w:r>
      <w:r w:rsidR="007059A1">
        <w:rPr>
          <w:rFonts w:ascii="Times New Roman" w:hAnsi="Times New Roman" w:cs="Times New Roman"/>
          <w:sz w:val="20"/>
          <w:szCs w:val="20"/>
        </w:rPr>
        <w:t>Median overall survival is shown for PD and Non-PD patients after 2 cycles of LuPSMA. Log-rank tests showed significant differe</w:t>
      </w:r>
      <w:r w:rsidR="007059A1">
        <w:rPr>
          <w:rFonts w:ascii="Times New Roman" w:hAnsi="Times New Roman" w:cs="Times New Roman"/>
          <w:sz w:val="20"/>
          <w:szCs w:val="20"/>
        </w:rPr>
        <w:t xml:space="preserve">nces in survival between groups. </w:t>
      </w:r>
      <w:r>
        <w:rPr>
          <w:rFonts w:ascii="Times New Roman" w:hAnsi="Times New Roman" w:cs="Times New Roman"/>
          <w:sz w:val="20"/>
          <w:szCs w:val="20"/>
        </w:rPr>
        <w:t>Cox regression analyses provided hazard ratios and corresponding p-values.</w:t>
      </w:r>
    </w:p>
    <w:tbl>
      <w:tblPr>
        <w:tblpPr w:leftFromText="141" w:rightFromText="141" w:vertAnchor="text" w:horzAnchor="margin" w:tblpY="234"/>
        <w:tblW w:w="886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04"/>
        <w:gridCol w:w="735"/>
        <w:gridCol w:w="201"/>
        <w:gridCol w:w="1367"/>
        <w:gridCol w:w="956"/>
        <w:gridCol w:w="2356"/>
        <w:gridCol w:w="1744"/>
      </w:tblGrid>
      <w:tr w:rsidR="008F4815" w:rsidTr="008F4815">
        <w:trPr>
          <w:trHeight w:val="256"/>
        </w:trPr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   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(Cox)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Surviv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8F4815" w:rsidRDefault="008F4815" w:rsidP="00C606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 ran</w:t>
            </w:r>
            <w:r w:rsidRPr="00F932E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PP 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EE5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 (7.4-12.0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EA30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CWG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3C5C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IS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5-5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F60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F601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Visu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(1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B843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F112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qPSM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07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7F07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F07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-7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7F07BE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7F07BE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F07B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F4815" w:rsidRDefault="008F4815" w:rsidP="00255B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SUV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9-6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4815" w:rsidTr="008F4815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0752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BD0E79" w:rsidRDefault="00BD0E79" w:rsidP="00BD0E7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BD0E79" w:rsidRDefault="00BD0E79" w:rsidP="00BD0E7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1A41D3" w:rsidRDefault="001A41D3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8F4815" w:rsidRPr="001A41D3" w:rsidRDefault="008F4815" w:rsidP="008F4815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>Supplementary Table 2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mparison of all PET response criteria in the patients </w:t>
      </w:r>
      <w:r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ho underwent baseline and follow-up PSMA PET imaging with </w:t>
      </w:r>
      <w:r w:rsidR="00FC69E2"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[⁶⁸Ga]Ga-PSMA-11</w:t>
      </w:r>
      <w:r w:rsidR="00FC69E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n=26)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Criteria were assessed for accuracy of overall survival prediction under LuPSMA. </w:t>
      </w:r>
      <w:r w:rsidR="007059A1">
        <w:rPr>
          <w:rFonts w:ascii="Times New Roman" w:hAnsi="Times New Roman" w:cs="Times New Roman"/>
          <w:sz w:val="20"/>
          <w:szCs w:val="20"/>
        </w:rPr>
        <w:t>Median overall survival is shown for PD and Non-PD patients after 2 cycles of LuPSMA. Log-rank tests showed significant differences in survival between groups</w:t>
      </w:r>
      <w:r w:rsidR="00466B80">
        <w:rPr>
          <w:rFonts w:ascii="Times New Roman" w:hAnsi="Times New Roman" w:cs="Times New Roman"/>
          <w:sz w:val="20"/>
          <w:szCs w:val="20"/>
        </w:rPr>
        <w:t>.</w:t>
      </w:r>
      <w:r w:rsidR="007059A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x regression analyses provided hazard ratios and corresponding p-values.</w:t>
      </w:r>
    </w:p>
    <w:tbl>
      <w:tblPr>
        <w:tblpPr w:leftFromText="141" w:rightFromText="141" w:vertAnchor="text" w:horzAnchor="margin" w:tblpY="234"/>
        <w:tblW w:w="886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04"/>
        <w:gridCol w:w="735"/>
        <w:gridCol w:w="201"/>
        <w:gridCol w:w="1367"/>
        <w:gridCol w:w="956"/>
        <w:gridCol w:w="2356"/>
        <w:gridCol w:w="1744"/>
      </w:tblGrid>
      <w:tr w:rsidR="008F4815" w:rsidTr="00AA05F3">
        <w:trPr>
          <w:trHeight w:val="256"/>
        </w:trPr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   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(Cox)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Survival (95% CI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(log ran</w:t>
            </w:r>
            <w:r w:rsidRPr="00F932E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PP 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7059A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9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7059A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7059A1" w:rsidP="00FF3C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4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F3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F3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F3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F3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CWG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FF3CB4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9.2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FF3CB4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FF3CB4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(</w:t>
            </w:r>
            <w:r w:rsidR="00FF3CB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FF3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5.</w:t>
            </w:r>
            <w:r w:rsidR="00FF3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IS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14356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3-7.7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14356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14356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4356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14356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.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Visu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14356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 (2.0-17.2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143561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E943CF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5.</w:t>
            </w:r>
            <w:r w:rsidR="00816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qPSM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466B80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 </w:t>
            </w:r>
            <w:r w:rsidR="00073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073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4-4.6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7F07BE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1620C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1620C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1620C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1620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1620C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1620C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SUV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1620C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0-17.2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1620C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F4815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F4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  <w:r w:rsidR="008F4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F4815" w:rsidRDefault="008F4815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8F4815" w:rsidRDefault="008F4815" w:rsidP="008F48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8F4815" w:rsidRDefault="008F4815" w:rsidP="008F48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BD0E79" w:rsidRDefault="00BD0E79" w:rsidP="00BD0E79">
      <w:pPr>
        <w:rPr>
          <w:rFonts w:ascii="Times New Roman" w:hAnsi="Times New Roman" w:cs="Times New Roman"/>
          <w:sz w:val="20"/>
          <w:szCs w:val="20"/>
        </w:rPr>
      </w:pPr>
    </w:p>
    <w:p w:rsidR="00BD0E79" w:rsidRDefault="00BD0E79" w:rsidP="00BD0E79">
      <w:pPr>
        <w:rPr>
          <w:rFonts w:ascii="Times New Roman" w:hAnsi="Times New Roman" w:cs="Times New Roman"/>
          <w:sz w:val="20"/>
          <w:szCs w:val="20"/>
        </w:rPr>
      </w:pPr>
    </w:p>
    <w:p w:rsidR="00BD0E79" w:rsidRDefault="00BD0E79" w:rsidP="00BD0E79">
      <w:pPr>
        <w:rPr>
          <w:rFonts w:ascii="Times New Roman" w:hAnsi="Times New Roman" w:cs="Times New Roman"/>
          <w:sz w:val="20"/>
          <w:szCs w:val="20"/>
        </w:rPr>
      </w:pPr>
    </w:p>
    <w:p w:rsidR="00BD0E79" w:rsidRDefault="00BD0E79" w:rsidP="00BD0E79">
      <w:pPr>
        <w:rPr>
          <w:rFonts w:ascii="Times New Roman" w:hAnsi="Times New Roman" w:cs="Times New Roman"/>
          <w:sz w:val="20"/>
          <w:szCs w:val="20"/>
        </w:rPr>
      </w:pPr>
    </w:p>
    <w:p w:rsidR="00BD0E79" w:rsidRDefault="00BD0E79" w:rsidP="00BD0E79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BD0E79" w:rsidRDefault="00BD0E79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1A41D3" w:rsidRPr="001A41D3" w:rsidRDefault="001A41D3" w:rsidP="001A41D3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>Supplementary Table 3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mparison of all PET response criteria in the patients </w:t>
      </w:r>
      <w:r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ho underwent baseline and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follow-up PSMA PET imaging </w:t>
      </w:r>
      <w:r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th [¹⁸F]PSMA-1007 pair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=23)</w:t>
      </w:r>
      <w:r w:rsidRPr="00975FF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riteria were assessed for accuracy of overall survival prediction under LuPSMA. </w:t>
      </w:r>
      <w:r>
        <w:rPr>
          <w:rFonts w:ascii="Times New Roman" w:hAnsi="Times New Roman" w:cs="Times New Roman"/>
          <w:sz w:val="20"/>
          <w:szCs w:val="20"/>
        </w:rPr>
        <w:t>Median overall survival is shown for PD and Non-PD patients after 2 cycles of LuPSMA. Log-rank tests showed significant differences in survival between groups. Cox regression analyses provided hazard ratios and corresponding p-values.</w:t>
      </w:r>
    </w:p>
    <w:tbl>
      <w:tblPr>
        <w:tblpPr w:leftFromText="141" w:rightFromText="141" w:vertAnchor="text" w:horzAnchor="margin" w:tblpY="234"/>
        <w:tblW w:w="886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04"/>
        <w:gridCol w:w="735"/>
        <w:gridCol w:w="201"/>
        <w:gridCol w:w="1367"/>
        <w:gridCol w:w="956"/>
        <w:gridCol w:w="2356"/>
        <w:gridCol w:w="1744"/>
      </w:tblGrid>
      <w:tr w:rsidR="001A41D3" w:rsidTr="00AA05F3">
        <w:trPr>
          <w:trHeight w:val="256"/>
        </w:trPr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   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(Cox)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Survival (95% CI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(log ran</w:t>
            </w:r>
            <w:r w:rsidRPr="00F932E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PP 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073E42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073E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73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CWG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 (1.</w:t>
            </w:r>
            <w:r w:rsidR="00073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1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073E42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 (</w:t>
            </w:r>
            <w:r w:rsidR="00B6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-</w:t>
            </w:r>
            <w:r w:rsidR="00B6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B627BC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IS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073E42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073E42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24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B627BC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 (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27B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B627BC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30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30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Visu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073E42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430CD9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430CD9" w:rsidP="00430CD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430CD9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qPSM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073E42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9F4CF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4C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4CF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4CFD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F4CFD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IP SUV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ED244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A4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9F4CF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9F4CF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1A41D3" w:rsidTr="00AA05F3">
        <w:trPr>
          <w:trHeight w:val="24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D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9F4CFD" w:rsidP="00AA05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="001A41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41D3" w:rsidRDefault="001A41D3" w:rsidP="00AA05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1A41D3" w:rsidRDefault="001A41D3" w:rsidP="001A41D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54493C" w:rsidRDefault="0054493C" w:rsidP="0054493C">
      <w:pPr>
        <w:pStyle w:val="NormalWeb"/>
      </w:pPr>
      <w:r>
        <w:t xml:space="preserve"> NA</w:t>
      </w:r>
      <w:r>
        <w:t xml:space="preserve"> = Cox regression not es</w:t>
      </w:r>
      <w:r w:rsidR="00BF281B">
        <w:t>timable due to high event rates and nonsignifcance.</w:t>
      </w:r>
      <w:bookmarkStart w:id="0" w:name="_GoBack"/>
      <w:bookmarkEnd w:id="0"/>
    </w:p>
    <w:p w:rsidR="001A41D3" w:rsidRPr="001337F1" w:rsidRDefault="001A41D3">
      <w:pPr>
        <w:rPr>
          <w:rFonts w:ascii="Times New Roman" w:hAnsi="Times New Roman" w:cs="Times New Roman"/>
          <w:sz w:val="24"/>
          <w:szCs w:val="24"/>
          <w:lang w:val="tr-TR"/>
        </w:rPr>
      </w:pPr>
    </w:p>
    <w:sectPr w:rsidR="001A41D3" w:rsidRPr="001337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DF0438"/>
    <w:multiLevelType w:val="multilevel"/>
    <w:tmpl w:val="3800A34A"/>
    <w:lvl w:ilvl="0">
      <w:numFmt w:val="decimal"/>
      <w:pStyle w:val="EndNoteBibliography"/>
      <w:lvlText w:val=""/>
      <w:lvlJc w:val="left"/>
      <w:pPr>
        <w:tabs>
          <w:tab w:val="num" w:pos="360"/>
        </w:tabs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D73"/>
    <w:rsid w:val="00031B61"/>
    <w:rsid w:val="00054ACC"/>
    <w:rsid w:val="00073E42"/>
    <w:rsid w:val="0007528E"/>
    <w:rsid w:val="001337F1"/>
    <w:rsid w:val="00143561"/>
    <w:rsid w:val="0018105B"/>
    <w:rsid w:val="001A41D3"/>
    <w:rsid w:val="001C7D6E"/>
    <w:rsid w:val="00237369"/>
    <w:rsid w:val="00255BB2"/>
    <w:rsid w:val="003A56C9"/>
    <w:rsid w:val="003C5C58"/>
    <w:rsid w:val="00430CD9"/>
    <w:rsid w:val="00466B80"/>
    <w:rsid w:val="004C6BD3"/>
    <w:rsid w:val="00531E7C"/>
    <w:rsid w:val="0054493C"/>
    <w:rsid w:val="00647B39"/>
    <w:rsid w:val="00647D3B"/>
    <w:rsid w:val="007059A1"/>
    <w:rsid w:val="007736C6"/>
    <w:rsid w:val="007A7AD2"/>
    <w:rsid w:val="007F07BE"/>
    <w:rsid w:val="0081620C"/>
    <w:rsid w:val="00863662"/>
    <w:rsid w:val="0089714E"/>
    <w:rsid w:val="008E1C3D"/>
    <w:rsid w:val="008F4815"/>
    <w:rsid w:val="00975FF9"/>
    <w:rsid w:val="009F4CFD"/>
    <w:rsid w:val="00A94451"/>
    <w:rsid w:val="00B1703E"/>
    <w:rsid w:val="00B45AAE"/>
    <w:rsid w:val="00B627BC"/>
    <w:rsid w:val="00B84317"/>
    <w:rsid w:val="00BD0E79"/>
    <w:rsid w:val="00BF281B"/>
    <w:rsid w:val="00C60609"/>
    <w:rsid w:val="00C86403"/>
    <w:rsid w:val="00CB0839"/>
    <w:rsid w:val="00D40A2B"/>
    <w:rsid w:val="00D46F05"/>
    <w:rsid w:val="00DC5886"/>
    <w:rsid w:val="00DD0D73"/>
    <w:rsid w:val="00DE6ACA"/>
    <w:rsid w:val="00E51941"/>
    <w:rsid w:val="00E52D89"/>
    <w:rsid w:val="00E546F9"/>
    <w:rsid w:val="00E943CF"/>
    <w:rsid w:val="00EA1177"/>
    <w:rsid w:val="00EA300B"/>
    <w:rsid w:val="00ED244D"/>
    <w:rsid w:val="00EE58A2"/>
    <w:rsid w:val="00F1124D"/>
    <w:rsid w:val="00F11D43"/>
    <w:rsid w:val="00F601A6"/>
    <w:rsid w:val="00F932ED"/>
    <w:rsid w:val="00F94885"/>
    <w:rsid w:val="00FC69E2"/>
    <w:rsid w:val="00FD76B1"/>
    <w:rsid w:val="00FF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03B0FA"/>
  <w15:chartTrackingRefBased/>
  <w15:docId w15:val="{F4F24E93-31DA-4FAD-8058-82262A217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D0E79"/>
    <w:pPr>
      <w:numPr>
        <w:numId w:val="1"/>
      </w:num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VarsaylanParagrafYazTipi"/>
    <w:link w:val="EndNoteBibliography"/>
    <w:rsid w:val="00BD0E79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44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23</Words>
  <Characters>2923</Characters>
  <Application>Microsoft Office Word</Application>
  <DocSecurity>0</DocSecurity>
  <Lines>365</Lines>
  <Paragraphs>2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Katilimsiz.Com @ necooy</Company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ce Telli</dc:creator>
  <cp:keywords/>
  <dc:description/>
  <cp:lastModifiedBy>Tugce Telli</cp:lastModifiedBy>
  <cp:revision>9</cp:revision>
  <dcterms:created xsi:type="dcterms:W3CDTF">2026-02-04T15:53:00Z</dcterms:created>
  <dcterms:modified xsi:type="dcterms:W3CDTF">2026-02-0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9b207f-201d-4b30-b8cb-5fac05426ca1</vt:lpwstr>
  </property>
</Properties>
</file>